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DD7BA" w14:textId="536D2363" w:rsidR="004D3517" w:rsidRPr="000469D7" w:rsidRDefault="00023A7B" w:rsidP="004D35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683C4A" w:rsidRPr="000469D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83C4A" w:rsidRPr="000469D7">
        <w:rPr>
          <w:rFonts w:ascii="Times New Roman" w:hAnsi="Times New Roman" w:cs="Times New Roman"/>
          <w:sz w:val="24"/>
          <w:szCs w:val="24"/>
        </w:rPr>
        <w:t>. Unadjusted and adjusted analysis of the effect of IgM levels</w:t>
      </w:r>
      <w:r w:rsidR="00CB7FFC" w:rsidRPr="000469D7">
        <w:rPr>
          <w:rFonts w:ascii="Times New Roman" w:hAnsi="Times New Roman" w:cs="Times New Roman"/>
          <w:sz w:val="24"/>
          <w:szCs w:val="24"/>
        </w:rPr>
        <w:t xml:space="preserve"> on </w:t>
      </w:r>
      <w:r w:rsidR="00683C4A" w:rsidRPr="000469D7">
        <w:rPr>
          <w:rFonts w:ascii="Times New Roman" w:hAnsi="Times New Roman" w:cs="Times New Roman"/>
          <w:sz w:val="24"/>
          <w:szCs w:val="24"/>
        </w:rPr>
        <w:t xml:space="preserve">marker levels. </w:t>
      </w:r>
    </w:p>
    <w:tbl>
      <w:tblPr>
        <w:tblW w:w="10498" w:type="dxa"/>
        <w:tblInd w:w="113" w:type="dxa"/>
        <w:tblLook w:val="04A0" w:firstRow="1" w:lastRow="0" w:firstColumn="1" w:lastColumn="0" w:noHBand="0" w:noVBand="1"/>
      </w:tblPr>
      <w:tblGrid>
        <w:gridCol w:w="1190"/>
        <w:gridCol w:w="1243"/>
        <w:gridCol w:w="1273"/>
        <w:gridCol w:w="1109"/>
        <w:gridCol w:w="709"/>
        <w:gridCol w:w="1356"/>
        <w:gridCol w:w="1355"/>
        <w:gridCol w:w="1201"/>
        <w:gridCol w:w="1062"/>
      </w:tblGrid>
      <w:tr w:rsidR="005325D7" w:rsidRPr="000469D7" w14:paraId="2F24B975" w14:textId="77777777" w:rsidTr="00E83B45">
        <w:trPr>
          <w:trHeight w:val="8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6763F8" w14:textId="77777777" w:rsidR="005325D7" w:rsidRPr="000469D7" w:rsidRDefault="005325D7" w:rsidP="005F3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4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4F0EEE" w14:textId="7176BC10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nadjusted model</w:t>
            </w:r>
          </w:p>
        </w:tc>
        <w:tc>
          <w:tcPr>
            <w:tcW w:w="49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035D72" w14:textId="7319ABA5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dels adjusted by age and area</w:t>
            </w:r>
          </w:p>
        </w:tc>
      </w:tr>
      <w:tr w:rsidR="005325D7" w:rsidRPr="000469D7" w14:paraId="58F437BC" w14:textId="77777777" w:rsidTr="00E83B45">
        <w:trPr>
          <w:trHeight w:val="8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9B025" w14:textId="77777777" w:rsidR="005325D7" w:rsidRPr="000469D7" w:rsidRDefault="005325D7" w:rsidP="005F3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469D7">
              <w:rPr>
                <w:rFonts w:ascii="Calibri" w:eastAsia="Times New Roman" w:hAnsi="Calibri" w:cs="Calibri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7506A" w14:textId="47A623AF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4A53C" w14:textId="4E153766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3C783" w14:textId="78F8DEB9" w:rsidR="005325D7" w:rsidRPr="000469D7" w:rsidRDefault="000469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="005325D7" w:rsidRPr="000469D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9C8D3" w14:textId="489264DF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Pr="000469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A377E" w14:textId="02B941CE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FCBBE" w14:textId="577D3395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81250" w14:textId="5F2B3F8F" w:rsidR="005325D7" w:rsidRPr="000469D7" w:rsidRDefault="000469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="005325D7" w:rsidRPr="000469D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35C2E" w14:textId="41D37F19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Pr="000469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</w:tr>
      <w:tr w:rsidR="000E64DD" w:rsidRPr="000469D7" w14:paraId="1F34A6A0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B1E22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FDB56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E5C0A" w14:textId="7D7DED2F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1.06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DD7C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AE514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C2DB33" w14:textId="09A894F0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60106F" w14:textId="3C9A77D2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637B86" w14:textId="7DE1B1A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866745" w14:textId="087FC6BF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5700619C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FDEC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otaxin</w:t>
            </w:r>
            <w:proofErr w:type="spellEnd"/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2309C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9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F9D66" w14:textId="75F8A27A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73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62BE5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EC1D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E014AC" w14:textId="561C989F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85FF13" w14:textId="26F9AC1F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9747A8" w14:textId="5B44CADF" w:rsidR="000E64DD" w:rsidRPr="002A3CE9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2A3C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A4C403" w14:textId="00BA5090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  <w:tr w:rsidR="000E64DD" w:rsidRPr="000469D7" w14:paraId="02B9DC2A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723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2977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8BB7D" w14:textId="49EE15C4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8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DAAC3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CDA8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681EDF" w14:textId="5AE3C4A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7522D6" w14:textId="3A368A9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C62CB4" w14:textId="792E3CA0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DE1BD" w14:textId="01AA65EB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6044C3F3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FC3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M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AC1D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B1E03" w14:textId="115DE466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0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4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B28CF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99798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496894" w14:textId="0D0238A6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3DBEBE" w14:textId="2D5510D8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CB7C13" w14:textId="1F3EF45B" w:rsidR="000E64DD" w:rsidRPr="002A3CE9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2A3C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63EB40" w14:textId="6B13AAEC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  <w:tr w:rsidR="000E64DD" w:rsidRPr="000469D7" w14:paraId="2CDF90C1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28FA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6E7A6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18333" w14:textId="0486BADA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5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328B2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D278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72516B" w14:textId="13F9692A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AA3497" w14:textId="7FE6BCB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B0399B" w14:textId="37F0DCFC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EC459" w14:textId="609DA06C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</w:tr>
      <w:tr w:rsidR="000E64DD" w:rsidRPr="000469D7" w14:paraId="22889C7E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10DC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IFN-α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08C1B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BCCE3" w14:textId="02387EE0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1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FFB94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331D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EAB242" w14:textId="61445382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C56293" w14:textId="4C1C59E6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6357A8" w14:textId="47E4A64B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26689F" w14:textId="237C7594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559F8278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51E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FN-γ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A293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BDBDA" w14:textId="1882BFC8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2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E0EDE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D17D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3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9627D" w14:textId="2F1B2C5E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C409C9" w14:textId="14DF675F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B83C97" w14:textId="545FEDB2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F914CC" w14:textId="3EC045E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4D9099EE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D1473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67E56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954B4" w14:textId="2246C6C9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4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5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33E5A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BEF0A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0E457F" w14:textId="5AA05411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8D0483" w14:textId="3CFAA75F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2D43B" w14:textId="2E2BAD05" w:rsidR="000E64DD" w:rsidRPr="002A3CE9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2A3C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C4AF95" w14:textId="01107F69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0E64DD" w:rsidRPr="000469D7" w14:paraId="23027483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E1F25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DA68E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B86CD" w14:textId="00D7652A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F520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9703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4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2B9E2" w14:textId="741F331C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C1ED04" w14:textId="4B811BD5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AE8B17" w14:textId="6F7F8BE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1AECFE" w14:textId="73FFDDC0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39D6C9AA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C8DD2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98F0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0BBEF" w14:textId="5FAD0573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9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6A91A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205CA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74EAD3" w14:textId="08F4607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6195B1" w14:textId="07F2B0F0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B8767F" w14:textId="67A185CA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A6E61D" w14:textId="38FA2544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</w:tr>
      <w:tr w:rsidR="000E64DD" w:rsidRPr="000469D7" w14:paraId="5473CA04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36484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3C2B2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4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0D69E" w14:textId="6EC2DAF8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56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45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65CA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D4E6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C4C5AA" w14:textId="632A2FD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DFF036" w14:textId="662F04C5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0F1F35" w14:textId="7613700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2D1B0E" w14:textId="470729A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</w:tr>
      <w:tr w:rsidR="000E64DD" w:rsidRPr="000469D7" w14:paraId="1D4499B8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E4C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L-1R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B7525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A0334" w14:textId="3594F39C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9B7FB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40D13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265329" w14:textId="251C05DB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51541E" w14:textId="2EE328E4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14BF10" w14:textId="44AC2A8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F2C38C" w14:textId="26D9256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7EFCDBB3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9E2BC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C3DA9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63D81" w14:textId="51EEF6B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27826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80E1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7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E067DC" w14:textId="7B9EB508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FD39EB" w14:textId="3FA8F4F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39B6E" w14:textId="14F93016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8E8123" w14:textId="1220E646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0E64DD" w:rsidRPr="000469D7" w14:paraId="21F69EB5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566E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87B2A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9C14B" w14:textId="0FA9BAC6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3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9153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FB6F3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7A4531" w14:textId="05A621B4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BD5C7D" w14:textId="231EE0BE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9212A1" w14:textId="069C1FCC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1A7FF" w14:textId="7B206DB2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0C7C97DE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33AA8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DFBA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BE720" w14:textId="155A4F3E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4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E659B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CCC6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3977F5" w14:textId="49DAC0BE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BBE03A" w14:textId="18690E1F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95CC09" w14:textId="18FE493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C1739A" w14:textId="02FDA5B8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0EB64AE4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AC69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239E5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3DD41" w14:textId="30B6CA8E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5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8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C095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00D4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0A2420" w14:textId="2855AAA4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18B678" w14:textId="6F63460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1CE112" w14:textId="2310ACA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F37AAE" w14:textId="270F319C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6CFA5500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3D2F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101CE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57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F1EE5" w14:textId="7B6FE860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1.13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1069E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7A38E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3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DA555B" w14:textId="47790FDA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094493" w14:textId="267808FA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987DF0" w14:textId="47E09202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245C6B" w14:textId="09095A9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</w:tr>
      <w:tr w:rsidR="000E64DD" w:rsidRPr="000469D7" w14:paraId="5F8C7F2E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BE30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05689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48FF2" w14:textId="3B4041ED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7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3306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3974A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9F9F24" w14:textId="7E6726FB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A8F6D4" w14:textId="1BB9151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1F92F" w14:textId="65C9422F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915592" w14:textId="25D5139A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440BA3C5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7E9F2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P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6A169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B1156" w14:textId="106B0921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8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4E21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16723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7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0E960F" w14:textId="79BC571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9FB051" w14:textId="313E7730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3BD85D" w14:textId="6C2073D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E81F75" w14:textId="7623D2B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</w:tr>
      <w:tr w:rsidR="000E64DD" w:rsidRPr="000469D7" w14:paraId="306656CD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955C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CP-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CA743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7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9A20F" w14:textId="77BA9392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B08CA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D2A7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1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51EA99" w14:textId="595BDCAA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A1B63E" w14:textId="10E187A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D92704" w14:textId="276756B2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BA8AAA" w14:textId="3A0EE566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414A7C79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D568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3D5F1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4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34C41" w14:textId="74EB596D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1.27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8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11AF4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3C519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8D54B5" w14:textId="1147891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F76AB6" w14:textId="441A6A5B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4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C5A27C" w14:textId="6D986BE8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F724C5" w14:textId="788D9CA0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34BD6A3D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FECE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α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CFE4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4A52A" w14:textId="6FB7406D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3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12A4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ECBF8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3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B3A018" w14:textId="0A0E6CB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1178A3" w14:textId="0C683B21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4DB65F" w14:textId="238C68E6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5A13FB" w14:textId="28DFA5D1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587110AB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68C5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β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D39C4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2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DD2C5" w14:textId="44821561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5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B9CB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9024F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0A7016" w14:textId="55D3B5F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7AB83C" w14:textId="018F3981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FAB123" w14:textId="0804D29D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6A4F4D" w14:textId="5F0EFA66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</w:tr>
      <w:tr w:rsidR="000E64DD" w:rsidRPr="000469D7" w14:paraId="2C06E3DA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45D8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AN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91B28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37D09" w14:textId="34DA1FC1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0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0A24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D653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D1B5E4" w14:textId="5DE0CC26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3BD8DA" w14:textId="530F695A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AE1AF" w14:textId="379F8089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B0E325" w14:textId="54AB9A47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16D483E2" w14:textId="77777777" w:rsidTr="00D7096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DAC5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8705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B6D7C" w14:textId="49C1D7B4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415BF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32936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10DAE0" w14:textId="046F4013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A9B08B" w14:textId="4DDDB559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E6B75C" w14:textId="7294168B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52FB9" w14:textId="2E1149EF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0E64DD" w:rsidRPr="000469D7" w14:paraId="004DC651" w14:textId="77777777" w:rsidTr="00D7096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42700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92A27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1.01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2FD72" w14:textId="361717E1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1.74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1F22D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49A9E" w14:textId="77777777" w:rsidR="000E64DD" w:rsidRPr="000469D7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5C5306" w14:textId="18F7D069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E9ECCB" w14:textId="0E5CE1B9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5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2DD288" w14:textId="18C77957" w:rsidR="000E64DD" w:rsidRPr="002A3CE9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2A3CE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27A61" w14:textId="481F6222" w:rsidR="000E64DD" w:rsidRPr="00DB2D3C" w:rsidRDefault="000E64DD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</w:tbl>
    <w:p w14:paraId="7A0F7AFE" w14:textId="77777777" w:rsidR="00E83B45" w:rsidRPr="000469D7" w:rsidRDefault="00E83B45" w:rsidP="00D709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5B7C1B" w14:textId="77777777" w:rsidR="00D70904" w:rsidRPr="000469D7" w:rsidRDefault="00D70904" w:rsidP="00D709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69D7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65B4DEEA" w14:textId="309798D2" w:rsidR="00D70904" w:rsidRPr="000469D7" w:rsidRDefault="00D70904" w:rsidP="00D709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proofErr w:type="gramStart"/>
      <w:r w:rsidRPr="000469D7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a</w:t>
      </w:r>
      <w:proofErr w:type="gramEnd"/>
      <w:r w:rsidRPr="000469D7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P-values were computed through </w:t>
      </w:r>
      <w:r w:rsidR="00FF7DA3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linear regressions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Pr="000469D7">
        <w:rPr>
          <w:rFonts w:ascii="Times New Roman" w:hAnsi="Times New Roman"/>
          <w:sz w:val="24"/>
          <w:szCs w:val="24"/>
        </w:rPr>
        <w:t>using log10-transformed marker concentration as outcome and log10-transformed IgM levels as the predictor variable.</w:t>
      </w:r>
    </w:p>
    <w:p w14:paraId="66D89F4E" w14:textId="77777777" w:rsidR="00D70904" w:rsidRPr="000469D7" w:rsidRDefault="00D70904" w:rsidP="00D709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proofErr w:type="gramStart"/>
      <w:r w:rsidRPr="000469D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  <w:t>b</w:t>
      </w:r>
      <w:proofErr w:type="gramEnd"/>
      <w:r w:rsidRPr="000469D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  <w:t xml:space="preserve"> 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P-values were adjusted by multiple testing using a </w:t>
      </w:r>
      <w:proofErr w:type="spellStart"/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Benjamini</w:t>
      </w:r>
      <w:proofErr w:type="spellEnd"/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-Hochberg approach.</w:t>
      </w:r>
    </w:p>
    <w:sectPr w:rsidR="00D70904" w:rsidRPr="000469D7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7C6AC" w14:textId="77777777" w:rsidR="005F3447" w:rsidRDefault="005F3447" w:rsidP="00450C03">
      <w:pPr>
        <w:spacing w:after="0" w:line="240" w:lineRule="auto"/>
      </w:pPr>
      <w:r>
        <w:separator/>
      </w:r>
    </w:p>
  </w:endnote>
  <w:endnote w:type="continuationSeparator" w:id="0">
    <w:p w14:paraId="1A337AAD" w14:textId="77777777" w:rsidR="005F3447" w:rsidRDefault="005F3447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4089278"/>
      <w:docPartObj>
        <w:docPartGallery w:val="Page Numbers (Bottom of Page)"/>
        <w:docPartUnique/>
      </w:docPartObj>
    </w:sdtPr>
    <w:sdtEndPr/>
    <w:sdtContent>
      <w:p w14:paraId="55BE275F" w14:textId="77777777" w:rsidR="005F3447" w:rsidRDefault="005F344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A7B" w:rsidRPr="00023A7B">
          <w:rPr>
            <w:noProof/>
            <w:lang w:val="fr-FR"/>
          </w:rPr>
          <w:t>1</w:t>
        </w:r>
        <w:r>
          <w:fldChar w:fldCharType="end"/>
        </w:r>
      </w:p>
    </w:sdtContent>
  </w:sdt>
  <w:p w14:paraId="7AF94BB0" w14:textId="77777777" w:rsidR="005F3447" w:rsidRDefault="005F344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AE956" w14:textId="77777777" w:rsidR="005F3447" w:rsidRDefault="005F3447" w:rsidP="00450C03">
      <w:pPr>
        <w:spacing w:after="0" w:line="240" w:lineRule="auto"/>
      </w:pPr>
      <w:r>
        <w:separator/>
      </w:r>
    </w:p>
  </w:footnote>
  <w:footnote w:type="continuationSeparator" w:id="0">
    <w:p w14:paraId="08DFEA65" w14:textId="77777777" w:rsidR="005F3447" w:rsidRDefault="005F3447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hybridMultilevel"/>
    <w:tmpl w:val="0000000A"/>
    <w:lvl w:ilvl="0" w:tplc="9AE6FB62">
      <w:start w:val="1"/>
      <w:numFmt w:val="decimal"/>
      <w:lvlText w:val="%1."/>
      <w:lvlJc w:val="left"/>
      <w:pPr>
        <w:ind w:left="576" w:hanging="576"/>
      </w:pPr>
    </w:lvl>
    <w:lvl w:ilvl="1" w:tplc="80E44236">
      <w:start w:val="1"/>
      <w:numFmt w:val="decimal"/>
      <w:lvlText w:val="%2."/>
      <w:lvlJc w:val="left"/>
      <w:pPr>
        <w:ind w:left="1152" w:hanging="576"/>
      </w:pPr>
    </w:lvl>
    <w:lvl w:ilvl="2" w:tplc="6B88D398">
      <w:start w:val="1"/>
      <w:numFmt w:val="decimal"/>
      <w:lvlText w:val="%3."/>
      <w:lvlJc w:val="left"/>
      <w:pPr>
        <w:ind w:left="1728" w:hanging="576"/>
      </w:pPr>
    </w:lvl>
    <w:lvl w:ilvl="3" w:tplc="254C4280">
      <w:start w:val="1"/>
      <w:numFmt w:val="decimal"/>
      <w:lvlText w:val="%4."/>
      <w:lvlJc w:val="left"/>
      <w:pPr>
        <w:ind w:left="2304" w:hanging="576"/>
      </w:pPr>
    </w:lvl>
    <w:lvl w:ilvl="4" w:tplc="9A24D55A">
      <w:start w:val="1"/>
      <w:numFmt w:val="decimal"/>
      <w:lvlText w:val="%5."/>
      <w:lvlJc w:val="left"/>
      <w:pPr>
        <w:ind w:left="2880" w:hanging="576"/>
      </w:pPr>
    </w:lvl>
    <w:lvl w:ilvl="5" w:tplc="9E2EF444">
      <w:start w:val="1"/>
      <w:numFmt w:val="decimal"/>
      <w:lvlText w:val="%6."/>
      <w:lvlJc w:val="left"/>
      <w:pPr>
        <w:ind w:left="3456" w:hanging="576"/>
      </w:pPr>
    </w:lvl>
    <w:lvl w:ilvl="6" w:tplc="979E1984">
      <w:start w:val="1"/>
      <w:numFmt w:val="decimal"/>
      <w:lvlText w:val="%7."/>
      <w:lvlJc w:val="left"/>
      <w:pPr>
        <w:ind w:left="4032" w:hanging="576"/>
      </w:pPr>
    </w:lvl>
    <w:lvl w:ilvl="7" w:tplc="2E0291E4">
      <w:start w:val="1"/>
      <w:numFmt w:val="decimal"/>
      <w:lvlText w:val="%8."/>
      <w:lvlJc w:val="left"/>
      <w:pPr>
        <w:ind w:left="4608" w:hanging="576"/>
      </w:pPr>
    </w:lvl>
    <w:lvl w:ilvl="8" w:tplc="84DED598">
      <w:start w:val="1"/>
      <w:numFmt w:val="decimal"/>
      <w:lvlText w:val="%9."/>
      <w:lvlJc w:val="left"/>
      <w:pPr>
        <w:ind w:left="5184" w:hanging="576"/>
      </w:pPr>
    </w:lvl>
  </w:abstractNum>
  <w:abstractNum w:abstractNumId="1">
    <w:nsid w:val="0000000B"/>
    <w:multiLevelType w:val="hybridMultilevel"/>
    <w:tmpl w:val="0000000C"/>
    <w:lvl w:ilvl="0" w:tplc="71BC973C">
      <w:start w:val="1"/>
      <w:numFmt w:val="bullet"/>
      <w:lvlText w:val="● "/>
      <w:lvlJc w:val="left"/>
      <w:pPr>
        <w:ind w:left="576" w:hanging="576"/>
      </w:pPr>
    </w:lvl>
    <w:lvl w:ilvl="1" w:tplc="4A2ABDD6">
      <w:start w:val="1"/>
      <w:numFmt w:val="bullet"/>
      <w:lvlText w:val="○ "/>
      <w:lvlJc w:val="left"/>
      <w:pPr>
        <w:ind w:left="1152" w:hanging="576"/>
      </w:pPr>
    </w:lvl>
    <w:lvl w:ilvl="2" w:tplc="67E899C0">
      <w:start w:val="1"/>
      <w:numFmt w:val="bullet"/>
      <w:lvlText w:val="∎ "/>
      <w:lvlJc w:val="left"/>
      <w:pPr>
        <w:ind w:left="1728" w:hanging="576"/>
      </w:pPr>
    </w:lvl>
    <w:lvl w:ilvl="3" w:tplc="FB929BB6">
      <w:start w:val="1"/>
      <w:numFmt w:val="bullet"/>
      <w:lvlText w:val="● "/>
      <w:lvlJc w:val="left"/>
      <w:pPr>
        <w:ind w:left="2304" w:hanging="576"/>
      </w:pPr>
    </w:lvl>
    <w:lvl w:ilvl="4" w:tplc="3BC07E68">
      <w:start w:val="1"/>
      <w:numFmt w:val="bullet"/>
      <w:lvlText w:val="○ "/>
      <w:lvlJc w:val="left"/>
      <w:pPr>
        <w:ind w:left="2880" w:hanging="576"/>
      </w:pPr>
    </w:lvl>
    <w:lvl w:ilvl="5" w:tplc="00143C7A">
      <w:start w:val="1"/>
      <w:numFmt w:val="bullet"/>
      <w:lvlText w:val="∎ "/>
      <w:lvlJc w:val="left"/>
      <w:pPr>
        <w:ind w:left="3456" w:hanging="576"/>
      </w:pPr>
    </w:lvl>
    <w:lvl w:ilvl="6" w:tplc="73C4A180">
      <w:start w:val="1"/>
      <w:numFmt w:val="bullet"/>
      <w:lvlText w:val="● "/>
      <w:lvlJc w:val="left"/>
      <w:pPr>
        <w:ind w:left="4032" w:hanging="576"/>
      </w:pPr>
    </w:lvl>
    <w:lvl w:ilvl="7" w:tplc="393C05BE">
      <w:start w:val="1"/>
      <w:numFmt w:val="bullet"/>
      <w:lvlText w:val="○ "/>
      <w:lvlJc w:val="left"/>
      <w:pPr>
        <w:ind w:left="4608" w:hanging="576"/>
      </w:pPr>
    </w:lvl>
    <w:lvl w:ilvl="8" w:tplc="A4862EE4">
      <w:start w:val="1"/>
      <w:numFmt w:val="bullet"/>
      <w:lvlText w:val="∎ "/>
      <w:lvlJc w:val="left"/>
      <w:pPr>
        <w:ind w:left="5184" w:hanging="576"/>
      </w:pPr>
    </w:lvl>
  </w:abstractNum>
  <w:abstractNum w:abstractNumId="2">
    <w:nsid w:val="1482775B"/>
    <w:multiLevelType w:val="multilevel"/>
    <w:tmpl w:val="0EBA3C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D5"/>
    <w:rsid w:val="00014AF0"/>
    <w:rsid w:val="00021F71"/>
    <w:rsid w:val="00023A7B"/>
    <w:rsid w:val="000469D7"/>
    <w:rsid w:val="000912DD"/>
    <w:rsid w:val="0009761C"/>
    <w:rsid w:val="000D4F5F"/>
    <w:rsid w:val="000E64DD"/>
    <w:rsid w:val="000F0A5E"/>
    <w:rsid w:val="00122131"/>
    <w:rsid w:val="00143641"/>
    <w:rsid w:val="00155A61"/>
    <w:rsid w:val="001A7AE5"/>
    <w:rsid w:val="001D0DA7"/>
    <w:rsid w:val="001D5469"/>
    <w:rsid w:val="001F1498"/>
    <w:rsid w:val="002227C5"/>
    <w:rsid w:val="00257852"/>
    <w:rsid w:val="00273FAF"/>
    <w:rsid w:val="002A3CE9"/>
    <w:rsid w:val="002D0BE7"/>
    <w:rsid w:val="00373CA3"/>
    <w:rsid w:val="0039792C"/>
    <w:rsid w:val="003C3136"/>
    <w:rsid w:val="0040491E"/>
    <w:rsid w:val="00415056"/>
    <w:rsid w:val="004428F6"/>
    <w:rsid w:val="00450C03"/>
    <w:rsid w:val="00463D80"/>
    <w:rsid w:val="0048381D"/>
    <w:rsid w:val="004966F3"/>
    <w:rsid w:val="004A5123"/>
    <w:rsid w:val="004A7ED2"/>
    <w:rsid w:val="004C737F"/>
    <w:rsid w:val="004D3517"/>
    <w:rsid w:val="004F0E2D"/>
    <w:rsid w:val="00501B08"/>
    <w:rsid w:val="00511332"/>
    <w:rsid w:val="005325D7"/>
    <w:rsid w:val="005762A6"/>
    <w:rsid w:val="005B3EE7"/>
    <w:rsid w:val="005C04C4"/>
    <w:rsid w:val="005D6E7C"/>
    <w:rsid w:val="005F3447"/>
    <w:rsid w:val="00635E78"/>
    <w:rsid w:val="00663981"/>
    <w:rsid w:val="00683C4A"/>
    <w:rsid w:val="00695EB9"/>
    <w:rsid w:val="006B13DE"/>
    <w:rsid w:val="006C5C0D"/>
    <w:rsid w:val="00707A13"/>
    <w:rsid w:val="007636A9"/>
    <w:rsid w:val="007A10F1"/>
    <w:rsid w:val="007F603D"/>
    <w:rsid w:val="00803872"/>
    <w:rsid w:val="00804E12"/>
    <w:rsid w:val="00806145"/>
    <w:rsid w:val="00825584"/>
    <w:rsid w:val="00841F47"/>
    <w:rsid w:val="00854B8B"/>
    <w:rsid w:val="00874FD5"/>
    <w:rsid w:val="009136C7"/>
    <w:rsid w:val="00914335"/>
    <w:rsid w:val="00940B64"/>
    <w:rsid w:val="00970D35"/>
    <w:rsid w:val="009E0A27"/>
    <w:rsid w:val="009E5F67"/>
    <w:rsid w:val="00A43A3C"/>
    <w:rsid w:val="00AB6775"/>
    <w:rsid w:val="00AD0601"/>
    <w:rsid w:val="00AD5FBF"/>
    <w:rsid w:val="00AE7B18"/>
    <w:rsid w:val="00B01011"/>
    <w:rsid w:val="00B10180"/>
    <w:rsid w:val="00B22AF0"/>
    <w:rsid w:val="00B41D41"/>
    <w:rsid w:val="00B44F37"/>
    <w:rsid w:val="00B5486E"/>
    <w:rsid w:val="00B8364D"/>
    <w:rsid w:val="00BF1137"/>
    <w:rsid w:val="00C06A3C"/>
    <w:rsid w:val="00C43377"/>
    <w:rsid w:val="00C871A2"/>
    <w:rsid w:val="00C91E8E"/>
    <w:rsid w:val="00CA08DE"/>
    <w:rsid w:val="00CB7FFC"/>
    <w:rsid w:val="00CC75F7"/>
    <w:rsid w:val="00D21870"/>
    <w:rsid w:val="00D70904"/>
    <w:rsid w:val="00D773E9"/>
    <w:rsid w:val="00DB2D3C"/>
    <w:rsid w:val="00DC3F54"/>
    <w:rsid w:val="00DC6002"/>
    <w:rsid w:val="00E43C4E"/>
    <w:rsid w:val="00E62BDD"/>
    <w:rsid w:val="00E83B45"/>
    <w:rsid w:val="00EA121F"/>
    <w:rsid w:val="00EB0B9A"/>
    <w:rsid w:val="00ED24B5"/>
    <w:rsid w:val="00ED7FD9"/>
    <w:rsid w:val="00EE23F6"/>
    <w:rsid w:val="00F121D3"/>
    <w:rsid w:val="00F14DE0"/>
    <w:rsid w:val="00F167C6"/>
    <w:rsid w:val="00F16D8B"/>
    <w:rsid w:val="00F36F56"/>
    <w:rsid w:val="00F50B46"/>
    <w:rsid w:val="00F51F95"/>
    <w:rsid w:val="00F71905"/>
    <w:rsid w:val="00F951C9"/>
    <w:rsid w:val="00FB564B"/>
    <w:rsid w:val="00FB6116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11F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2031</Characters>
  <Application>Microsoft Macintosh Word</Application>
  <DocSecurity>0</DocSecurity>
  <Lines>48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7-05-19T07:32:00Z</dcterms:created>
  <dcterms:modified xsi:type="dcterms:W3CDTF">2017-05-19T21:04:00Z</dcterms:modified>
  <cp:version/>
</cp:coreProperties>
</file>